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F222E" w14:textId="77777777" w:rsidR="0071561E" w:rsidRDefault="0071561E" w:rsidP="0071561E">
      <w:pPr>
        <w:pStyle w:val="Heading1"/>
        <w:spacing w:after="160" w:line="256" w:lineRule="auto"/>
        <w:rPr>
          <w:b/>
        </w:rPr>
      </w:pPr>
      <w:r>
        <w:rPr>
          <w:b/>
        </w:rPr>
        <w:t>Supplementary Document S1</w:t>
      </w:r>
    </w:p>
    <w:p w14:paraId="68BF200A" w14:textId="77777777" w:rsidR="0071561E" w:rsidRDefault="0071561E" w:rsidP="0071561E">
      <w:pPr>
        <w:pStyle w:val="Heading1"/>
        <w:spacing w:after="160" w:line="256" w:lineRule="auto"/>
      </w:pPr>
      <w:bookmarkStart w:id="0" w:name="_heading=h.tm0hrhh6lx9x" w:colFirst="0" w:colLast="0"/>
      <w:bookmarkEnd w:id="0"/>
      <w:r>
        <w:t>Survey Draft</w:t>
      </w:r>
    </w:p>
    <w:p w14:paraId="073D1DF7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ank you for considering taking part in this survey.</w:t>
      </w:r>
    </w:p>
    <w:p w14:paraId="4EB349A6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</w:p>
    <w:p w14:paraId="4F1D32A1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e are keen to explore what factors you look at when choosing a guideline and your understanding of how guidelines are developed.</w:t>
      </w:r>
    </w:p>
    <w:p w14:paraId="2E2C35B6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t should take no more than 5-10 minutes to complete this survey.</w:t>
      </w:r>
    </w:p>
    <w:p w14:paraId="71155E2E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</w:p>
    <w:p w14:paraId="5BCB0D76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re you a physician, surgeon, other healthcare professional, academic/researcher, personnel at industry, or patient or family/carer of a patient interested in guidelines related to gastrointestinal disorders/diseases?</w:t>
      </w:r>
    </w:p>
    <w:p w14:paraId="17D0405C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, click to proceed</w:t>
      </w:r>
    </w:p>
    <w:p w14:paraId="2B41D0C1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therwise, select “no” to come to a window to say: You are unable to participate. We thank you for your interest in the survey. </w:t>
      </w:r>
    </w:p>
    <w:p w14:paraId="16F252F5" w14:textId="77777777" w:rsidR="0071561E" w:rsidRDefault="0071561E" w:rsidP="0071561E">
      <w:pPr>
        <w:spacing w:after="160" w:line="25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-------------------------------------------------------------------------------------------------------------------------------</w:t>
      </w:r>
    </w:p>
    <w:p w14:paraId="6965487C" w14:textId="77777777" w:rsidR="0071561E" w:rsidRDefault="0071561E" w:rsidP="0071561E">
      <w:pPr>
        <w:spacing w:after="160" w:line="25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 agree to take part [mandatory] [tick box]</w:t>
      </w:r>
    </w:p>
    <w:p w14:paraId="6D9AA1D3" w14:textId="77777777" w:rsidR="0071561E" w:rsidRDefault="0071561E" w:rsidP="0071561E">
      <w:pPr>
        <w:spacing w:after="160" w:line="256" w:lineRule="auto"/>
        <w:ind w:left="720"/>
        <w:jc w:val="both"/>
        <w:rPr>
          <w:rFonts w:ascii="Calibri" w:eastAsia="Calibri" w:hAnsi="Calibri" w:cs="Calibri"/>
        </w:rPr>
      </w:pPr>
    </w:p>
    <w:p w14:paraId="603F0141" w14:textId="77777777" w:rsidR="0071561E" w:rsidRDefault="0071561E" w:rsidP="0071561E">
      <w:pPr>
        <w:spacing w:after="160" w:line="256" w:lineRule="auto"/>
        <w:jc w:val="both"/>
        <w:rPr>
          <w:rFonts w:ascii="Calibri" w:eastAsia="Calibri" w:hAnsi="Calibri" w:cs="Calibri"/>
        </w:rPr>
      </w:pPr>
    </w:p>
    <w:p w14:paraId="6C200024" w14:textId="77777777" w:rsidR="0071561E" w:rsidRDefault="0071561E" w:rsidP="0071561E">
      <w:pPr>
        <w:spacing w:after="160" w:line="256" w:lineRule="auto"/>
        <w:jc w:val="both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[If participants do not provide their informed consent, they can’t move to the next block and fulfil the questionnaire.] </w:t>
      </w:r>
    </w:p>
    <w:p w14:paraId="22B243A4" w14:textId="77777777" w:rsidR="0071561E" w:rsidRDefault="0071561E" w:rsidP="0071561E">
      <w:pPr>
        <w:spacing w:after="160" w:line="256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2BD9A70C" w14:textId="77777777" w:rsidR="0071561E" w:rsidRDefault="0071561E" w:rsidP="0071561E">
      <w:pPr>
        <w:spacing w:after="160"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bout you:</w:t>
      </w:r>
    </w:p>
    <w:p w14:paraId="57EA413D" w14:textId="77777777" w:rsidR="0071561E" w:rsidRDefault="0071561E" w:rsidP="0071561E">
      <w:pPr>
        <w:spacing w:line="360" w:lineRule="auto"/>
        <w:ind w:left="1080" w:hanging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. </w:t>
      </w:r>
      <w:r>
        <w:rPr>
          <w:rFonts w:ascii="Calibri" w:eastAsia="Calibri" w:hAnsi="Calibri" w:cs="Calibri"/>
        </w:rPr>
        <w:tab/>
        <w:t>Which age group do you belong to?</w:t>
      </w:r>
    </w:p>
    <w:p w14:paraId="50D59EBF" w14:textId="77777777" w:rsidR="0071561E" w:rsidRDefault="0071561E" w:rsidP="0071561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20-29</w:t>
      </w:r>
    </w:p>
    <w:p w14:paraId="2E37DA35" w14:textId="77777777" w:rsidR="0071561E" w:rsidRDefault="0071561E" w:rsidP="0071561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30-39</w:t>
      </w:r>
    </w:p>
    <w:p w14:paraId="2FBAEE69" w14:textId="77777777" w:rsidR="0071561E" w:rsidRDefault="0071561E" w:rsidP="0071561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40-49</w:t>
      </w:r>
    </w:p>
    <w:p w14:paraId="3158ECBD" w14:textId="77777777" w:rsidR="0071561E" w:rsidRDefault="0071561E" w:rsidP="0071561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50-59</w:t>
      </w:r>
    </w:p>
    <w:p w14:paraId="3B7EEA26" w14:textId="77777777" w:rsidR="0071561E" w:rsidRDefault="0071561E" w:rsidP="0071561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&gt;60</w:t>
      </w:r>
    </w:p>
    <w:p w14:paraId="0EE98554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      2. Please choose one from below that represent you most?  </w:t>
      </w:r>
    </w:p>
    <w:p w14:paraId="2FACB2F8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Gastroenterologist/Surgeon</w:t>
      </w:r>
    </w:p>
    <w:p w14:paraId="0F5AAA90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Physician associates/physician assistant/advanced nurse practitioner/pharmacists (those with prescribing rights)</w:t>
      </w:r>
    </w:p>
    <w:p w14:paraId="244E2151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urse/physiotherapist/occupational therapist (those without prescribing rights)</w:t>
      </w:r>
    </w:p>
    <w:p w14:paraId="6460F372" w14:textId="77777777" w:rsidR="0071561E" w:rsidRDefault="0071561E" w:rsidP="0071561E">
      <w:pPr>
        <w:numPr>
          <w:ilvl w:val="0"/>
          <w:numId w:val="9"/>
        </w:numPr>
        <w:rPr>
          <w:rFonts w:ascii="Calibri" w:eastAsia="Calibri" w:hAnsi="Calibri" w:cs="Calibri"/>
        </w:rPr>
      </w:pPr>
      <w:r>
        <w:rPr>
          <w:sz w:val="20"/>
          <w:szCs w:val="20"/>
        </w:rPr>
        <w:t>General practitioners with GI interest</w:t>
      </w:r>
    </w:p>
    <w:p w14:paraId="76684024" w14:textId="77777777" w:rsidR="0071561E" w:rsidRDefault="0071561E" w:rsidP="0071561E">
      <w:pPr>
        <w:numPr>
          <w:ilvl w:val="0"/>
          <w:numId w:val="9"/>
        </w:numPr>
        <w:rPr>
          <w:sz w:val="20"/>
          <w:szCs w:val="20"/>
        </w:rPr>
      </w:pPr>
      <w:r>
        <w:rPr>
          <w:sz w:val="20"/>
          <w:szCs w:val="20"/>
        </w:rPr>
        <w:t>Physician in other speciality who have cross interest in GI diseases/disorders</w:t>
      </w:r>
    </w:p>
    <w:p w14:paraId="18719C38" w14:textId="77777777" w:rsidR="0071561E" w:rsidRDefault="0071561E" w:rsidP="0071561E">
      <w:pPr>
        <w:numPr>
          <w:ilvl w:val="0"/>
          <w:numId w:val="9"/>
        </w:numPr>
        <w:rPr>
          <w:rFonts w:ascii="Calibri" w:eastAsia="Calibri" w:hAnsi="Calibri" w:cs="Calibri"/>
        </w:rPr>
      </w:pPr>
      <w:r>
        <w:rPr>
          <w:sz w:val="20"/>
          <w:szCs w:val="20"/>
        </w:rPr>
        <w:t>Nutritionists/dietician</w:t>
      </w:r>
    </w:p>
    <w:p w14:paraId="5982BCA0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dustry personnel (eg exhibitor, employee of pharmaceutical company)</w:t>
      </w:r>
    </w:p>
    <w:p w14:paraId="078B2D61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edical student and other students associated with GI related degree</w:t>
      </w:r>
    </w:p>
    <w:p w14:paraId="0158A142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atient, family/relative/carer of the patient </w:t>
      </w:r>
    </w:p>
    <w:p w14:paraId="402F0B3D" w14:textId="77777777" w:rsidR="0071561E" w:rsidRDefault="0071561E" w:rsidP="0071561E">
      <w:pPr>
        <w:numPr>
          <w:ilvl w:val="0"/>
          <w:numId w:val="9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ther consumer who does not belong to any of the above (but uses, is affected by, GI guidelines): please specify</w:t>
      </w:r>
    </w:p>
    <w:p w14:paraId="67CEE7B8" w14:textId="77777777" w:rsidR="0071561E" w:rsidRDefault="0071561E" w:rsidP="0071561E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. Are you in training?</w:t>
      </w:r>
    </w:p>
    <w:p w14:paraId="079C6ADE" w14:textId="77777777" w:rsidR="0071561E" w:rsidRDefault="0071561E" w:rsidP="0071561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</w:t>
      </w:r>
    </w:p>
    <w:p w14:paraId="16BC8524" w14:textId="77777777" w:rsidR="0071561E" w:rsidRDefault="0071561E" w:rsidP="0071561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594C7C49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     4. Do you do any research activity in your daily practice (e.g. participating or promoting </w:t>
      </w:r>
    </w:p>
    <w:p w14:paraId="6648DDED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search projects, grant applications, writing papers...)?</w:t>
      </w:r>
    </w:p>
    <w:p w14:paraId="1476AC09" w14:textId="77777777" w:rsidR="0071561E" w:rsidRDefault="0071561E" w:rsidP="0071561E">
      <w:pPr>
        <w:numPr>
          <w:ilvl w:val="0"/>
          <w:numId w:val="8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</w:t>
      </w:r>
    </w:p>
    <w:p w14:paraId="27B28E11" w14:textId="77777777" w:rsidR="0071561E" w:rsidRDefault="0071561E" w:rsidP="0071561E">
      <w:pPr>
        <w:numPr>
          <w:ilvl w:val="0"/>
          <w:numId w:val="8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0800EFE1" w14:textId="77777777" w:rsidR="0071561E" w:rsidRDefault="0071561E" w:rsidP="0071561E">
      <w:pPr>
        <w:spacing w:line="360" w:lineRule="auto"/>
        <w:ind w:left="108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 xml:space="preserve">5. </w:t>
      </w:r>
      <w:r>
        <w:rPr>
          <w:rFonts w:ascii="Calibri" w:eastAsia="Calibri" w:hAnsi="Calibri" w:cs="Calibri"/>
          <w:color w:val="000000"/>
        </w:rPr>
        <w:t xml:space="preserve">What is your country of residence? </w:t>
      </w:r>
    </w:p>
    <w:p w14:paraId="26FF4C14" w14:textId="77777777" w:rsidR="0071561E" w:rsidRDefault="0071561E" w:rsidP="0071561E">
      <w:pPr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000000"/>
        </w:rPr>
        <w:t>[</w:t>
      </w:r>
      <w:r>
        <w:rPr>
          <w:rFonts w:ascii="Calibri" w:eastAsia="Calibri" w:hAnsi="Calibri" w:cs="Calibri"/>
        </w:rPr>
        <w:t>drop-down</w:t>
      </w:r>
      <w:r>
        <w:rPr>
          <w:rFonts w:ascii="Calibri" w:eastAsia="Calibri" w:hAnsi="Calibri" w:cs="Calibri"/>
          <w:color w:val="000000"/>
        </w:rPr>
        <w:t xml:space="preserve"> menu]</w:t>
      </w:r>
    </w:p>
    <w:p w14:paraId="2B165DBB" w14:textId="77777777" w:rsidR="0071561E" w:rsidRDefault="0071561E" w:rsidP="0071561E">
      <w:pPr>
        <w:spacing w:line="360" w:lineRule="auto"/>
        <w:ind w:left="720"/>
        <w:rPr>
          <w:sz w:val="20"/>
          <w:szCs w:val="20"/>
        </w:rPr>
      </w:pPr>
    </w:p>
    <w:p w14:paraId="141686D5" w14:textId="77777777" w:rsidR="0071561E" w:rsidRDefault="0071561E" w:rsidP="0071561E">
      <w:pPr>
        <w:spacing w:line="360" w:lineRule="auto"/>
        <w:ind w:left="720"/>
        <w:rPr>
          <w:sz w:val="20"/>
          <w:szCs w:val="20"/>
        </w:rPr>
      </w:pPr>
      <w:r>
        <w:rPr>
          <w:sz w:val="20"/>
          <w:szCs w:val="20"/>
        </w:rPr>
        <w:t>6. Which society are you mainly affiliated with (one choice only)?</w:t>
      </w:r>
    </w:p>
    <w:p w14:paraId="3F3F6030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A (American Gastroenterological Association)</w:t>
      </w:r>
    </w:p>
    <w:p w14:paraId="7D59DDDC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CG (American College of Gastroenterology)</w:t>
      </w:r>
    </w:p>
    <w:p w14:paraId="7BA14B9C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SGE (American Society for Gastrointestinal Endoscopy)</w:t>
      </w:r>
    </w:p>
    <w:p w14:paraId="75DEA843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ASLD (American Association for the Study of Liver Diseases)</w:t>
      </w:r>
    </w:p>
    <w:p w14:paraId="79EA17A2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240" w:lineRule="auto"/>
        <w:ind w:left="264" w:hanging="26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EAES (</w:t>
      </w:r>
      <w:r>
        <w:fldChar w:fldCharType="begin"/>
      </w:r>
      <w:r>
        <w:instrText xml:space="preserve"> HYPERLINK "https://eaes.eu/" </w:instrText>
      </w:r>
      <w:r>
        <w:fldChar w:fldCharType="separate"/>
      </w:r>
      <w:r>
        <w:rPr>
          <w:rFonts w:ascii="Calibri" w:eastAsia="Calibri" w:hAnsi="Calibri" w:cs="Calibri"/>
          <w:color w:val="000000"/>
        </w:rPr>
        <w:t>1.</w:t>
      </w:r>
      <w:r>
        <w:rPr>
          <w:rFonts w:ascii="Calibri" w:eastAsia="Calibri" w:hAnsi="Calibri" w:cs="Calibri"/>
          <w:color w:val="000000"/>
        </w:rPr>
        <w:tab/>
        <w:t>Siemieniuk R, Guyatt G. What is GRADE? Available from: https://bestpractice.bmj.com/info/us/toolkit/learn-ebm/what-is-grade/</w:t>
      </w:r>
    </w:p>
    <w:p w14:paraId="2499A773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240" w:lineRule="auto"/>
        <w:ind w:left="264" w:hanging="26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2.</w:t>
      </w:r>
      <w:r>
        <w:rPr>
          <w:rFonts w:ascii="Calibri" w:eastAsia="Calibri" w:hAnsi="Calibri" w:cs="Calibri"/>
          <w:color w:val="000000"/>
        </w:rPr>
        <w:tab/>
        <w:t xml:space="preserve">Gordon M, Guyatt G. Assessment of Evidence Quality in Inflammatory Bowel Disease Guidance: The Use and Misuse of GRADE. Gastroenterology. 2020 Oct;159(4):1209–15. </w:t>
      </w:r>
    </w:p>
    <w:p w14:paraId="35B9BB86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240" w:lineRule="auto"/>
        <w:ind w:left="264" w:hanging="26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3.</w:t>
      </w:r>
      <w:r>
        <w:rPr>
          <w:rFonts w:ascii="Calibri" w:eastAsia="Calibri" w:hAnsi="Calibri" w:cs="Calibri"/>
          <w:color w:val="000000"/>
        </w:rPr>
        <w:tab/>
        <w:t>Wang X, Zheng MY, He HY, Zhu HL, Zhao YF, Chen YH, et al. Quality Evaluation of Guidelines for the Diagnosis and Treatment of Liver Failure. Critical Care Medicine [Internet]. 2024 Jun 4 [cited 2024 Sep 16]; Available from: https://journals.lww.com/10.1097/CCM.0000000000006346</w:t>
      </w:r>
    </w:p>
    <w:p w14:paraId="315BC7DE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240" w:lineRule="auto"/>
        <w:ind w:left="264" w:hanging="26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4.</w:t>
      </w:r>
      <w:r>
        <w:rPr>
          <w:rFonts w:ascii="Calibri" w:eastAsia="Calibri" w:hAnsi="Calibri" w:cs="Calibri"/>
          <w:color w:val="000000"/>
        </w:rPr>
        <w:tab/>
        <w:t xml:space="preserve">Levink IJM, Balduzzi A, Marafini I, Kani HT, Maeda Y, UEGJ Guideline Taskforce. Quality of clinical guidelines: It matters as it impacts patient care. UEG Journal. 2024 Jul;12(6):664–6. </w:t>
      </w:r>
    </w:p>
    <w:p w14:paraId="290F4E5D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</w:tabs>
        <w:spacing w:after="240" w:line="240" w:lineRule="auto"/>
        <w:ind w:left="264" w:hanging="264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5.</w:t>
      </w:r>
      <w:r>
        <w:rPr>
          <w:rFonts w:ascii="Calibri" w:eastAsia="Calibri" w:hAnsi="Calibri" w:cs="Calibri"/>
          <w:color w:val="000000"/>
        </w:rPr>
        <w:tab/>
        <w:t xml:space="preserve">Guyatt GH, Schünemann HJ, Djulbegovic B, Akl EA. Guideline panels should not GRADE good practice statements. Journal of Clinical Epidemiology. 2015 May;68(5):597–600. </w:t>
      </w:r>
    </w:p>
    <w:p w14:paraId="4B3E20E6" w14:textId="77777777" w:rsidR="0071561E" w:rsidRDefault="0071561E" w:rsidP="0071561E">
      <w:pPr>
        <w:numPr>
          <w:ilvl w:val="0"/>
          <w:numId w:val="14"/>
        </w:numPr>
        <w:rPr>
          <w:rFonts w:ascii="Calibri" w:eastAsia="Calibri" w:hAnsi="Calibri" w:cs="Calibri"/>
        </w:rPr>
      </w:pPr>
      <w:r>
        <w:lastRenderedPageBreak/>
        <w:fldChar w:fldCharType="end"/>
      </w:r>
      <w:r>
        <w:rPr>
          <w:rFonts w:ascii="Calibri" w:eastAsia="Calibri" w:hAnsi="Calibri" w:cs="Calibri"/>
        </w:rPr>
        <w:t>y)</w:t>
      </w:r>
    </w:p>
    <w:p w14:paraId="2980EC9A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AGEN (European Association for Gastroenterology, Endoscopy &amp; Nutrition)</w:t>
      </w:r>
    </w:p>
    <w:p w14:paraId="520189A4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ASL (The European Association for the Study of the Liver )</w:t>
      </w:r>
    </w:p>
    <w:p w14:paraId="200A2D2D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CCO (The European Crohn's and Colitis Organisation)</w:t>
      </w:r>
    </w:p>
    <w:p w14:paraId="4173CD99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DS (European Digestive Surgery)</w:t>
      </w:r>
    </w:p>
    <w:p w14:paraId="12A32D8B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FISDS (European Federation International Society for Digestive Surgery)</w:t>
      </w:r>
    </w:p>
    <w:p w14:paraId="1916E180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HMSG (European Helicobacter and Microbiota Study Group)</w:t>
      </w:r>
    </w:p>
    <w:p w14:paraId="1DD5A13A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PC (European Pancreatic Club)</w:t>
      </w:r>
    </w:p>
    <w:p w14:paraId="2796EA9D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CP (European Society of Coloproctology)</w:t>
      </w:r>
    </w:p>
    <w:p w14:paraId="63B359E2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SDO (the European Society of </w:t>
      </w:r>
      <w:r>
        <w:rPr>
          <w:rFonts w:ascii="Calibri" w:eastAsia="Calibri" w:hAnsi="Calibri" w:cs="Calibri"/>
        </w:rPr>
        <w:tab/>
        <w:t>Digestive Oncology)</w:t>
      </w:r>
    </w:p>
    <w:p w14:paraId="728C0C90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GAR (European Society of Gastrointestinal and Abdominal Radiology)</w:t>
      </w:r>
    </w:p>
    <w:p w14:paraId="01CAEBE0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GE (The European Society of Gastrointestinal Endoscopy)</w:t>
      </w:r>
    </w:p>
    <w:p w14:paraId="60C791B7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NM (The European Society of Neurogastroenterology and Motility)</w:t>
      </w:r>
    </w:p>
    <w:p w14:paraId="632E132A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P (European Society of Pathology)</w:t>
      </w:r>
    </w:p>
    <w:p w14:paraId="79A2227F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PCG (European Society for Primary Care Gastroenterology)</w:t>
      </w:r>
    </w:p>
    <w:p w14:paraId="5C126616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PEN (The European Society for Clinical Nutrition and Metabolism)</w:t>
      </w:r>
    </w:p>
    <w:p w14:paraId="48E32EE3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SPGHAN (</w:t>
      </w:r>
      <w:r>
        <w:rPr>
          <w:rFonts w:ascii="Calibri" w:eastAsia="Calibri" w:hAnsi="Calibri" w:cs="Calibri"/>
          <w:highlight w:val="white"/>
        </w:rPr>
        <w:t>The European Society for Paediatric Gastroenterology Hepatology and Nutrition</w:t>
      </w:r>
      <w:r>
        <w:rPr>
          <w:color w:val="073D61"/>
          <w:sz w:val="27"/>
          <w:szCs w:val="27"/>
          <w:highlight w:val="white"/>
        </w:rPr>
        <w:t>)</w:t>
      </w:r>
    </w:p>
    <w:p w14:paraId="4E8A8C96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EG (United European Gastroenterology)</w:t>
      </w:r>
    </w:p>
    <w:p w14:paraId="34403354" w14:textId="77777777" w:rsidR="0071561E" w:rsidRDefault="0071561E" w:rsidP="0071561E">
      <w:pPr>
        <w:numPr>
          <w:ilvl w:val="0"/>
          <w:numId w:val="14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thers not on the list </w:t>
      </w:r>
    </w:p>
    <w:p w14:paraId="1DFDF961" w14:textId="77777777" w:rsidR="0071561E" w:rsidRDefault="0071561E" w:rsidP="0071561E">
      <w:pPr>
        <w:spacing w:line="360" w:lineRule="auto"/>
        <w:rPr>
          <w:b/>
          <w:sz w:val="20"/>
          <w:szCs w:val="20"/>
        </w:rPr>
      </w:pPr>
    </w:p>
    <w:p w14:paraId="3354CC3D" w14:textId="77777777" w:rsidR="0071561E" w:rsidRDefault="0071561E" w:rsidP="0071561E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Knowledge of guideline development</w:t>
      </w:r>
    </w:p>
    <w:p w14:paraId="572C1D5F" w14:textId="77777777" w:rsidR="0071561E" w:rsidRDefault="0071561E" w:rsidP="0071561E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This section is intended to explore your knowledge about guideline development methodology.</w:t>
      </w:r>
    </w:p>
    <w:p w14:paraId="526F9DDA" w14:textId="77777777" w:rsidR="0071561E" w:rsidRDefault="0071561E" w:rsidP="0071561E">
      <w:pPr>
        <w:spacing w:line="360" w:lineRule="auto"/>
        <w:rPr>
          <w:sz w:val="20"/>
          <w:szCs w:val="20"/>
        </w:rPr>
      </w:pPr>
    </w:p>
    <w:p w14:paraId="1F0793F5" w14:textId="77777777" w:rsidR="0071561E" w:rsidRDefault="0071561E" w:rsidP="0071561E">
      <w:pPr>
        <w:spacing w:line="360" w:lineRule="auto"/>
        <w:ind w:left="1080" w:hanging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7. </w:t>
      </w:r>
      <w:r>
        <w:rPr>
          <w:rFonts w:ascii="Calibri" w:eastAsia="Calibri" w:hAnsi="Calibri" w:cs="Calibri"/>
        </w:rPr>
        <w:tab/>
        <w:t>Have you ever been involved in developing a clinical practice guideline?</w:t>
      </w:r>
    </w:p>
    <w:p w14:paraId="00C3D6BB" w14:textId="77777777" w:rsidR="0071561E" w:rsidRDefault="0071561E" w:rsidP="0071561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7411644D" w14:textId="77777777" w:rsidR="0071561E" w:rsidRDefault="0071561E" w:rsidP="0071561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5A41C9CB" w14:textId="77777777" w:rsidR="0071561E" w:rsidRDefault="0071561E" w:rsidP="0071561E">
      <w:pPr>
        <w:spacing w:line="360" w:lineRule="auto"/>
        <w:ind w:left="1080" w:hanging="360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</w:rPr>
        <w:t xml:space="preserve">8. </w:t>
      </w:r>
      <w:r>
        <w:rPr>
          <w:rFonts w:ascii="Calibri" w:eastAsia="Calibri" w:hAnsi="Calibri" w:cs="Calibri"/>
        </w:rPr>
        <w:tab/>
        <w:t>Do you have experience using the AGREE</w:t>
      </w:r>
      <w:r>
        <w:rPr>
          <w:rFonts w:ascii="Calibri" w:eastAsia="Calibri" w:hAnsi="Calibri" w:cs="Calibri"/>
          <w:color w:val="00FF00"/>
        </w:rPr>
        <w:t>-</w:t>
      </w:r>
      <w:r>
        <w:rPr>
          <w:rFonts w:ascii="Calibri" w:eastAsia="Calibri" w:hAnsi="Calibri" w:cs="Calibri"/>
        </w:rPr>
        <w:t>II tool for evaluating clinical practice guideline</w:t>
      </w:r>
      <w:r>
        <w:rPr>
          <w:rFonts w:ascii="Calibri" w:eastAsia="Calibri" w:hAnsi="Calibri" w:cs="Calibri"/>
          <w:color w:val="00FF00"/>
        </w:rPr>
        <w:t>s</w:t>
      </w:r>
      <w:r>
        <w:rPr>
          <w:rFonts w:ascii="Calibri" w:eastAsia="Calibri" w:hAnsi="Calibri" w:cs="Calibri"/>
        </w:rPr>
        <w:t xml:space="preserve">? </w:t>
      </w:r>
    </w:p>
    <w:p w14:paraId="28E764D0" w14:textId="77777777" w:rsidR="0071561E" w:rsidRDefault="0071561E" w:rsidP="0071561E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501340E6" w14:textId="77777777" w:rsidR="0071561E" w:rsidRDefault="0071561E" w:rsidP="0071561E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DADA062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      9. Do you have experience using </w:t>
      </w:r>
      <w:r>
        <w:rPr>
          <w:rFonts w:ascii="Calibri" w:eastAsia="Calibri" w:hAnsi="Calibri" w:cs="Calibri"/>
          <w:i/>
        </w:rPr>
        <w:t>RIGHT</w:t>
      </w:r>
      <w:r>
        <w:rPr>
          <w:rFonts w:ascii="Calibri" w:eastAsia="Calibri" w:hAnsi="Calibri" w:cs="Calibri"/>
        </w:rPr>
        <w:t xml:space="preserve"> (Reporting Items for practice </w:t>
      </w:r>
      <w:r>
        <w:rPr>
          <w:rFonts w:ascii="Calibri" w:eastAsia="Calibri" w:hAnsi="Calibri" w:cs="Calibri"/>
          <w:i/>
        </w:rPr>
        <w:t>Guidelines</w:t>
      </w:r>
      <w:r>
        <w:rPr>
          <w:rFonts w:ascii="Calibri" w:eastAsia="Calibri" w:hAnsi="Calibri" w:cs="Calibri"/>
        </w:rPr>
        <w:t xml:space="preserve"> in </w:t>
      </w:r>
    </w:p>
    <w:p w14:paraId="58EE877F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</w:rPr>
        <w:t>HealThcare) Checklist?</w:t>
      </w:r>
    </w:p>
    <w:p w14:paraId="51D1004E" w14:textId="77777777" w:rsidR="0071561E" w:rsidRDefault="0071561E" w:rsidP="0071561E">
      <w:pPr>
        <w:numPr>
          <w:ilvl w:val="0"/>
          <w:numId w:val="15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Yes</w:t>
      </w:r>
    </w:p>
    <w:p w14:paraId="5A05A320" w14:textId="77777777" w:rsidR="0071561E" w:rsidRDefault="0071561E" w:rsidP="0071561E">
      <w:pPr>
        <w:numPr>
          <w:ilvl w:val="0"/>
          <w:numId w:val="15"/>
        </w:num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254FE6F5" w14:textId="77777777" w:rsidR="0071561E" w:rsidRDefault="0071561E" w:rsidP="0071561E">
      <w:pPr>
        <w:spacing w:line="36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10. Are you familiar with GRADE (Grading of Recommendations, Assessment, Development, and Evaluations) methodology for grading the quality of evidence and strength of recommendations in guidelines?</w:t>
      </w:r>
    </w:p>
    <w:p w14:paraId="055C00CD" w14:textId="77777777" w:rsidR="0071561E" w:rsidRDefault="0071561E" w:rsidP="0071561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35976A00" w14:textId="77777777" w:rsidR="0071561E" w:rsidRDefault="0071561E" w:rsidP="0071561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CCA5E51" w14:textId="77777777" w:rsidR="0071561E" w:rsidRDefault="0071561E" w:rsidP="0071561E">
      <w:pPr>
        <w:spacing w:line="36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1. Have you worked with a guideline methodologist </w:t>
      </w:r>
      <w:r>
        <w:rPr>
          <w:rFonts w:ascii="Calibri" w:eastAsia="Calibri" w:hAnsi="Calibri" w:cs="Calibri"/>
          <w:color w:val="000000"/>
        </w:rPr>
        <w:t>whilst developing a guideline</w:t>
      </w:r>
      <w:r>
        <w:rPr>
          <w:rFonts w:ascii="Calibri" w:eastAsia="Calibri" w:hAnsi="Calibri" w:cs="Calibri"/>
        </w:rPr>
        <w:t>?</w:t>
      </w:r>
    </w:p>
    <w:p w14:paraId="4A90F482" w14:textId="77777777" w:rsidR="0071561E" w:rsidRDefault="0071561E" w:rsidP="0071561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36010A13" w14:textId="77777777" w:rsidR="0071561E" w:rsidRDefault="0071561E" w:rsidP="0071561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60EC557D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</w:p>
    <w:p w14:paraId="65988D66" w14:textId="77777777" w:rsidR="0071561E" w:rsidRDefault="0071561E" w:rsidP="0071561E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000000"/>
        </w:rPr>
        <w:t xml:space="preserve">[Question </w:t>
      </w:r>
      <w:r>
        <w:rPr>
          <w:rFonts w:ascii="Calibri" w:eastAsia="Calibri" w:hAnsi="Calibri" w:cs="Calibri"/>
        </w:rPr>
        <w:t>11</w:t>
      </w:r>
      <w:r>
        <w:rPr>
          <w:rFonts w:ascii="Calibri" w:eastAsia="Calibri" w:hAnsi="Calibri" w:cs="Calibri"/>
          <w:color w:val="000000"/>
        </w:rPr>
        <w:t xml:space="preserve"> is only available if question </w:t>
      </w:r>
      <w:r>
        <w:rPr>
          <w:rFonts w:ascii="Calibri" w:eastAsia="Calibri" w:hAnsi="Calibri" w:cs="Calibri"/>
        </w:rPr>
        <w:t>7</w:t>
      </w:r>
      <w:r>
        <w:rPr>
          <w:rFonts w:ascii="Calibri" w:eastAsia="Calibri" w:hAnsi="Calibri" w:cs="Calibri"/>
          <w:color w:val="000000"/>
        </w:rPr>
        <w:t xml:space="preserve"> is ‘Yes’]</w:t>
      </w:r>
    </w:p>
    <w:p w14:paraId="28757EF6" w14:textId="77777777" w:rsidR="0071561E" w:rsidRDefault="0071561E" w:rsidP="0071561E">
      <w:pPr>
        <w:spacing w:line="360" w:lineRule="auto"/>
        <w:rPr>
          <w:sz w:val="20"/>
          <w:szCs w:val="20"/>
        </w:rPr>
      </w:pPr>
    </w:p>
    <w:p w14:paraId="3E947557" w14:textId="77777777" w:rsidR="0071561E" w:rsidRDefault="0071561E" w:rsidP="0071561E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60665981" w14:textId="77777777" w:rsidR="0071561E" w:rsidRDefault="0071561E" w:rsidP="0071561E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Use of a guideline</w:t>
      </w:r>
    </w:p>
    <w:p w14:paraId="51848DF7" w14:textId="77777777" w:rsidR="0071561E" w:rsidRDefault="0071561E" w:rsidP="0071561E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 This section consists of 2 questions, exploring factors that matter to you when you choose to read a guideline and what you feel are essential ingredients of quality guidelines.</w:t>
      </w:r>
    </w:p>
    <w:p w14:paraId="65473058" w14:textId="77777777" w:rsidR="0071561E" w:rsidRDefault="0071561E" w:rsidP="0071561E">
      <w:pPr>
        <w:spacing w:line="360" w:lineRule="auto"/>
        <w:rPr>
          <w:sz w:val="20"/>
          <w:szCs w:val="20"/>
        </w:rPr>
      </w:pPr>
    </w:p>
    <w:p w14:paraId="77168438" w14:textId="77777777" w:rsidR="0071561E" w:rsidRDefault="0071561E" w:rsidP="0071561E">
      <w:pPr>
        <w:spacing w:line="360" w:lineRule="auto"/>
        <w:ind w:left="1080" w:hanging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1. </w:t>
      </w:r>
      <w:r>
        <w:rPr>
          <w:rFonts w:ascii="Calibri" w:eastAsia="Calibri" w:hAnsi="Calibri" w:cs="Calibri"/>
        </w:rPr>
        <w:tab/>
        <w:t>What are the factors that you consider important when selecting a clinical practice guideline to read (please choose the importance: very important, somewhat important, neutral, somewhat less important, Not very important, for each factor)?</w:t>
      </w:r>
    </w:p>
    <w:p w14:paraId="35DB59E5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 reputation of the journal</w:t>
      </w:r>
    </w:p>
    <w:p w14:paraId="3B148247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 impact factor of the journal</w:t>
      </w:r>
    </w:p>
    <w:p w14:paraId="1CD6C0B3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 names of authors (authors’ list)</w:t>
      </w:r>
    </w:p>
    <w:p w14:paraId="75AB63DF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 name of societies involved in the guideline</w:t>
      </w:r>
    </w:p>
    <w:p w14:paraId="4B2361D7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he country of origin</w:t>
      </w:r>
    </w:p>
    <w:p w14:paraId="276D4A73" w14:textId="77777777" w:rsidR="0071561E" w:rsidRDefault="0071561E" w:rsidP="0071561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Calibri" w:eastAsia="Calibri" w:hAnsi="Calibri" w:cs="Calibri"/>
          <w:color w:val="000000"/>
        </w:rPr>
        <w:t>Committee members are from d</w:t>
      </w:r>
      <w:r>
        <w:rPr>
          <w:rFonts w:ascii="Calibri" w:eastAsia="Calibri" w:hAnsi="Calibri" w:cs="Calibri"/>
        </w:rPr>
        <w:t>iverse background (eg different countries, centres)</w:t>
      </w:r>
    </w:p>
    <w:p w14:paraId="26CDF359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ultidisciplinary guideline</w:t>
      </w:r>
    </w:p>
    <w:p w14:paraId="45FD6171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Eye-catching infographics</w:t>
      </w:r>
    </w:p>
    <w:p w14:paraId="24900A2A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actical algorithms / calculators</w:t>
      </w:r>
    </w:p>
    <w:p w14:paraId="44E2A621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lear and actionable recommendations</w:t>
      </w:r>
    </w:p>
    <w:p w14:paraId="460C14A8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Following GRADE framework/methodology</w:t>
      </w:r>
    </w:p>
    <w:p w14:paraId="5881549C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ransparency of guideline development</w:t>
      </w:r>
    </w:p>
    <w:p w14:paraId="7497CDDE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Based on systematic literature review</w:t>
      </w:r>
    </w:p>
    <w:p w14:paraId="7EC1BEBF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Based on experts’ consensus and opinion statement</w:t>
      </w:r>
    </w:p>
    <w:p w14:paraId="69BFA463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ength or border coverage of guideline </w:t>
      </w:r>
    </w:p>
    <w:p w14:paraId="781265AB" w14:textId="77777777" w:rsidR="0071561E" w:rsidRDefault="0071561E" w:rsidP="0071561E">
      <w:pPr>
        <w:numPr>
          <w:ilvl w:val="0"/>
          <w:numId w:val="5"/>
        </w:num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onflicts of interest management is clearly mentioned</w:t>
      </w:r>
    </w:p>
    <w:p w14:paraId="74D34D0D" w14:textId="77777777" w:rsidR="0071561E" w:rsidRDefault="0071561E" w:rsidP="0071561E">
      <w:pPr>
        <w:spacing w:line="240" w:lineRule="auto"/>
        <w:ind w:left="1440"/>
        <w:rPr>
          <w:rFonts w:ascii="Calibri" w:eastAsia="Calibri" w:hAnsi="Calibri" w:cs="Calibri"/>
        </w:rPr>
      </w:pPr>
    </w:p>
    <w:p w14:paraId="693FD658" w14:textId="77777777" w:rsidR="0071561E" w:rsidRDefault="0071561E" w:rsidP="0071561E">
      <w:pPr>
        <w:spacing w:line="240" w:lineRule="auto"/>
        <w:ind w:left="1080"/>
        <w:rPr>
          <w:rFonts w:ascii="Calibri" w:eastAsia="Calibri" w:hAnsi="Calibri" w:cs="Calibri"/>
        </w:rPr>
      </w:pPr>
    </w:p>
    <w:p w14:paraId="510EDA17" w14:textId="77777777" w:rsidR="0071561E" w:rsidRDefault="0071561E" w:rsidP="0071561E">
      <w:pPr>
        <w:spacing w:line="240" w:lineRule="auto"/>
        <w:ind w:left="108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Others [FREE TEXT]</w:t>
      </w:r>
    </w:p>
    <w:p w14:paraId="41D18251" w14:textId="77777777" w:rsidR="0071561E" w:rsidRDefault="0071561E" w:rsidP="0071561E">
      <w:pPr>
        <w:spacing w:line="360" w:lineRule="auto"/>
        <w:rPr>
          <w:rFonts w:ascii="Calibri" w:eastAsia="Calibri" w:hAnsi="Calibri" w:cs="Calibri"/>
          <w:b/>
        </w:rPr>
      </w:pPr>
    </w:p>
    <w:p w14:paraId="1D812EBA" w14:textId="77777777" w:rsidR="0071561E" w:rsidRDefault="0071561E" w:rsidP="0071561E">
      <w:pPr>
        <w:spacing w:line="360" w:lineRule="auto"/>
        <w:ind w:left="360" w:firstLine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2. What are the three essential factors that determine the quality of guidelines? </w:t>
      </w:r>
    </w:p>
    <w:p w14:paraId="7FEA4C1D" w14:textId="77777777" w:rsidR="0071561E" w:rsidRDefault="0071561E" w:rsidP="0071561E">
      <w:pPr>
        <w:numPr>
          <w:ilvl w:val="0"/>
          <w:numId w:val="7"/>
        </w:numPr>
        <w:spacing w:line="24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trength of recommendation and certainty of evidence designation</w:t>
      </w:r>
    </w:p>
    <w:p w14:paraId="5A76FDBA" w14:textId="77777777" w:rsidR="0071561E" w:rsidRDefault="0071561E" w:rsidP="0071561E">
      <w:pPr>
        <w:numPr>
          <w:ilvl w:val="0"/>
          <w:numId w:val="7"/>
        </w:numPr>
        <w:spacing w:line="24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se of Delphi methods for create consensus opinion</w:t>
      </w:r>
    </w:p>
    <w:p w14:paraId="21F0B8E4" w14:textId="77777777" w:rsidR="0071561E" w:rsidRDefault="0071561E" w:rsidP="0071561E">
      <w:pPr>
        <w:numPr>
          <w:ilvl w:val="0"/>
          <w:numId w:val="7"/>
        </w:numPr>
        <w:spacing w:line="24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Use of Evidence to Decision (EtD) framework</w:t>
      </w:r>
    </w:p>
    <w:p w14:paraId="2AF1C105" w14:textId="77777777" w:rsidR="0071561E" w:rsidRDefault="0071561E" w:rsidP="0071561E">
      <w:pPr>
        <w:numPr>
          <w:ilvl w:val="0"/>
          <w:numId w:val="7"/>
        </w:numPr>
        <w:spacing w:line="36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Topic expert authors-driven guideline</w:t>
      </w:r>
    </w:p>
    <w:p w14:paraId="1786AD84" w14:textId="77777777" w:rsidR="0071561E" w:rsidRDefault="0071561E" w:rsidP="0071561E">
      <w:pPr>
        <w:numPr>
          <w:ilvl w:val="0"/>
          <w:numId w:val="7"/>
        </w:numPr>
        <w:spacing w:line="36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volvement of methodologist</w:t>
      </w:r>
    </w:p>
    <w:p w14:paraId="24BB6C7C" w14:textId="77777777" w:rsidR="0071561E" w:rsidRDefault="0071561E" w:rsidP="0071561E">
      <w:pPr>
        <w:numPr>
          <w:ilvl w:val="0"/>
          <w:numId w:val="7"/>
        </w:numPr>
        <w:spacing w:line="36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ppropriate industry collaboration</w:t>
      </w:r>
    </w:p>
    <w:p w14:paraId="453D881F" w14:textId="77777777" w:rsidR="0071561E" w:rsidRDefault="0071561E" w:rsidP="0071561E">
      <w:pPr>
        <w:spacing w:line="360" w:lineRule="auto"/>
        <w:rPr>
          <w:rFonts w:ascii="Calibri" w:eastAsia="Calibri" w:hAnsi="Calibri" w:cs="Calibri"/>
          <w:highlight w:val="yellow"/>
        </w:rPr>
      </w:pPr>
    </w:p>
    <w:p w14:paraId="649BD424" w14:textId="77777777" w:rsidR="0071561E" w:rsidRDefault="0071561E" w:rsidP="007156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144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s [FREE TEXT]</w:t>
      </w:r>
    </w:p>
    <w:p w14:paraId="492662D6" w14:textId="77777777" w:rsidR="0071561E" w:rsidRDefault="0071561E" w:rsidP="0071561E">
      <w:pPr>
        <w:spacing w:line="360" w:lineRule="auto"/>
        <w:rPr>
          <w:rFonts w:ascii="Calibri" w:eastAsia="Calibri" w:hAnsi="Calibri" w:cs="Calibri"/>
          <w:b/>
        </w:rPr>
      </w:pPr>
    </w:p>
    <w:p w14:paraId="60AA8BF3" w14:textId="77777777" w:rsidR="0071561E" w:rsidRDefault="0071561E" w:rsidP="0071561E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Format of guideline</w:t>
      </w:r>
    </w:p>
    <w:p w14:paraId="09C7CBD0" w14:textId="77777777" w:rsidR="0071561E" w:rsidRDefault="0071561E" w:rsidP="0071561E">
      <w:pP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>This section asks you what format of guidelines you find helpful or would like to see in future.</w:t>
      </w:r>
    </w:p>
    <w:p w14:paraId="50E29891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13. Would you like to see a summary or short version of full guideline published in a </w:t>
      </w:r>
    </w:p>
    <w:p w14:paraId="2003E0BF" w14:textId="77777777" w:rsidR="0071561E" w:rsidRDefault="0071561E" w:rsidP="0071561E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eer-reviewed journal?</w:t>
      </w:r>
    </w:p>
    <w:p w14:paraId="4FD1D2B5" w14:textId="77777777" w:rsidR="0071561E" w:rsidRDefault="0071561E" w:rsidP="0071561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>Yes</w:t>
      </w:r>
    </w:p>
    <w:p w14:paraId="3F8D42FE" w14:textId="77777777" w:rsidR="0071561E" w:rsidRDefault="0071561E" w:rsidP="0071561E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No</w:t>
      </w:r>
    </w:p>
    <w:p w14:paraId="294FF0ED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>14. Do you feel there should be an infographic for every guideline?</w:t>
      </w:r>
    </w:p>
    <w:p w14:paraId="7ADA8817" w14:textId="77777777" w:rsidR="0071561E" w:rsidRDefault="0071561E" w:rsidP="007156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lways</w:t>
      </w:r>
    </w:p>
    <w:p w14:paraId="2CA3CBF3" w14:textId="77777777" w:rsidR="0071561E" w:rsidRDefault="0071561E" w:rsidP="007156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ometimes</w:t>
      </w:r>
    </w:p>
    <w:p w14:paraId="22D3EAD7" w14:textId="77777777" w:rsidR="0071561E" w:rsidRDefault="0071561E" w:rsidP="007156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 really</w:t>
      </w:r>
    </w:p>
    <w:p w14:paraId="36E51179" w14:textId="77777777" w:rsidR="0071561E" w:rsidRDefault="0071561E" w:rsidP="0071561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ever</w:t>
      </w:r>
    </w:p>
    <w:p w14:paraId="0CDC20DB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</w:p>
    <w:p w14:paraId="73E5397D" w14:textId="77777777" w:rsidR="0071561E" w:rsidRDefault="0071561E" w:rsidP="0071561E">
      <w:pPr>
        <w:spacing w:line="36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. How useful do you find alternative formats such as short videos, webinars, podcasts, snapshots, guideline app, social media dissemination, for gaining knowledge about clinical practice guidelines (choose one for each)?</w:t>
      </w:r>
    </w:p>
    <w:p w14:paraId="3BDB58A3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71561E" w14:paraId="15AD760D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322A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640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y useful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3FAB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mewhat useful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9840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B7A9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mewhat useless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7A90E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t very useful</w:t>
            </w:r>
          </w:p>
        </w:tc>
      </w:tr>
      <w:tr w:rsidR="0071561E" w14:paraId="57AE7BD3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7CC8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ort video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D70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0CBD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A486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77E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ACC5A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71561E" w14:paraId="6CC45C43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1337B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binar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C9C2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C35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9182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D99A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DDB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71561E" w14:paraId="65B78825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607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dcast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8A5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3943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B88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D566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8E28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71561E" w14:paraId="4F0CE62E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D7B2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napshot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A2DB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6134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0A3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6E5C6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ACF5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71561E" w14:paraId="156056CE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4EE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ideline app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9AAE3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9332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98A4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9D4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79A4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71561E" w14:paraId="3F39921A" w14:textId="77777777" w:rsidTr="00F373BB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EE897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cial media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B4D6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F3043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4EDB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2391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3CC0" w14:textId="77777777" w:rsidR="0071561E" w:rsidRDefault="0071561E" w:rsidP="00F3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</w:tbl>
    <w:p w14:paraId="1EA6CF22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</w:p>
    <w:p w14:paraId="0064FD1C" w14:textId="77777777" w:rsidR="0071561E" w:rsidRDefault="0071561E" w:rsidP="0071561E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ccess to the guideline</w:t>
      </w:r>
    </w:p>
    <w:p w14:paraId="3D4EBFAA" w14:textId="77777777" w:rsidR="0071561E" w:rsidRDefault="0071561E" w:rsidP="0071561E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16. Do you choose to read guidelines that are accessible for free (via web or open access) </w:t>
      </w:r>
    </w:p>
    <w:p w14:paraId="111BA1D9" w14:textId="77777777" w:rsidR="0071561E" w:rsidRDefault="0071561E" w:rsidP="0071561E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ompared to those behind a paywall?</w:t>
      </w:r>
    </w:p>
    <w:p w14:paraId="6C1CAF76" w14:textId="77777777" w:rsidR="0071561E" w:rsidRDefault="0071561E" w:rsidP="0071561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Always</w:t>
      </w:r>
    </w:p>
    <w:p w14:paraId="23843376" w14:textId="77777777" w:rsidR="0071561E" w:rsidRDefault="0071561E" w:rsidP="0071561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ometimes</w:t>
      </w:r>
    </w:p>
    <w:p w14:paraId="21B6F76E" w14:textId="77777777" w:rsidR="0071561E" w:rsidRDefault="0071561E" w:rsidP="0071561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 really</w:t>
      </w:r>
    </w:p>
    <w:p w14:paraId="033F0E55" w14:textId="77777777" w:rsidR="0071561E" w:rsidRDefault="0071561E" w:rsidP="0071561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ever</w:t>
      </w:r>
    </w:p>
    <w:p w14:paraId="25157E6A" w14:textId="77777777" w:rsidR="0071561E" w:rsidRDefault="0071561E" w:rsidP="0071561E">
      <w:pPr>
        <w:spacing w:line="360" w:lineRule="auto"/>
        <w:rPr>
          <w:rFonts w:ascii="Calibri" w:eastAsia="Calibri" w:hAnsi="Calibri" w:cs="Calibri"/>
        </w:rPr>
      </w:pPr>
    </w:p>
    <w:p w14:paraId="449F7071" w14:textId="77777777" w:rsidR="0071561E" w:rsidRDefault="0071561E" w:rsidP="0071561E">
      <w:pPr>
        <w:spacing w:line="360" w:lineRule="auto"/>
        <w:ind w:left="1080" w:hanging="360"/>
        <w:rPr>
          <w:rFonts w:ascii="Calibri" w:eastAsia="Calibri" w:hAnsi="Calibri" w:cs="Calibri"/>
        </w:rPr>
      </w:pPr>
    </w:p>
    <w:p w14:paraId="33A977EB" w14:textId="77777777" w:rsidR="0071561E" w:rsidRDefault="0071561E" w:rsidP="0071561E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7.  Any other thoughts about the Guideline generation process [FREE TEXT]?</w:t>
      </w:r>
    </w:p>
    <w:p w14:paraId="076A362F" w14:textId="77777777" w:rsidR="0071561E" w:rsidRDefault="0071561E" w:rsidP="0071561E">
      <w:pPr>
        <w:spacing w:after="160" w:line="256" w:lineRule="auto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10AD6B50" w14:textId="77777777" w:rsidR="0071561E" w:rsidRDefault="0071561E" w:rsidP="0071561E">
      <w:pPr>
        <w:spacing w:after="160" w:line="256" w:lineRule="auto"/>
        <w:ind w:left="720"/>
        <w:rPr>
          <w:sz w:val="20"/>
          <w:szCs w:val="20"/>
        </w:rPr>
      </w:pPr>
    </w:p>
    <w:p w14:paraId="67FAA56A" w14:textId="77777777" w:rsidR="0071561E" w:rsidRDefault="0071561E" w:rsidP="0071561E">
      <w:pPr>
        <w:spacing w:after="160" w:line="25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mail address : </w:t>
      </w:r>
    </w:p>
    <w:p w14:paraId="15A8CD0B" w14:textId="77777777" w:rsidR="0071561E" w:rsidRDefault="0071561E" w:rsidP="0071561E">
      <w:pPr>
        <w:spacing w:after="160" w:line="256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 am happy to be contacted using the above email address [tick box]</w:t>
      </w:r>
    </w:p>
    <w:p w14:paraId="07CEEA4E" w14:textId="77777777" w:rsidR="0071561E" w:rsidRDefault="0071561E" w:rsidP="0071561E">
      <w:pPr>
        <w:spacing w:after="160" w:line="256" w:lineRule="auto"/>
        <w:ind w:left="720"/>
        <w:jc w:val="both"/>
        <w:rPr>
          <w:color w:val="9900FF"/>
          <w:sz w:val="20"/>
          <w:szCs w:val="20"/>
        </w:rPr>
      </w:pPr>
      <w:r>
        <w:rPr>
          <w:rFonts w:ascii="Calibri" w:eastAsia="Calibri" w:hAnsi="Calibri" w:cs="Calibri"/>
        </w:rPr>
        <w:t>I do not want to be contacted using the above email address [tick box]</w:t>
      </w:r>
    </w:p>
    <w:p w14:paraId="17956844" w14:textId="77777777" w:rsidR="00DF6DC4" w:rsidRDefault="00DF6DC4"/>
    <w:sectPr w:rsidR="00DF6DC4" w:rsidSect="002A27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D6D35"/>
    <w:multiLevelType w:val="multilevel"/>
    <w:tmpl w:val="A524E552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3636868"/>
    <w:multiLevelType w:val="multilevel"/>
    <w:tmpl w:val="6CDE120A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F40808"/>
    <w:multiLevelType w:val="multilevel"/>
    <w:tmpl w:val="802449AA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2E0075CC"/>
    <w:multiLevelType w:val="multilevel"/>
    <w:tmpl w:val="D230399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916965"/>
    <w:multiLevelType w:val="multilevel"/>
    <w:tmpl w:val="13B2F33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F3F48"/>
    <w:multiLevelType w:val="multilevel"/>
    <w:tmpl w:val="C3ECB874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08A41E3"/>
    <w:multiLevelType w:val="multilevel"/>
    <w:tmpl w:val="AF027D7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48C907FA"/>
    <w:multiLevelType w:val="multilevel"/>
    <w:tmpl w:val="48822D7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48F05327"/>
    <w:multiLevelType w:val="multilevel"/>
    <w:tmpl w:val="A6D60A2A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9" w15:restartNumberingAfterBreak="0">
    <w:nsid w:val="49FD3449"/>
    <w:multiLevelType w:val="multilevel"/>
    <w:tmpl w:val="130882BC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405098C"/>
    <w:multiLevelType w:val="multilevel"/>
    <w:tmpl w:val="CED08A30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1" w15:restartNumberingAfterBreak="0">
    <w:nsid w:val="5ACD3EA9"/>
    <w:multiLevelType w:val="multilevel"/>
    <w:tmpl w:val="12F49FFE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F7309A0"/>
    <w:multiLevelType w:val="multilevel"/>
    <w:tmpl w:val="D040CD16"/>
    <w:lvl w:ilvl="0">
      <w:start w:val="1"/>
      <w:numFmt w:val="lowerLetter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60CD6F2A"/>
    <w:multiLevelType w:val="multilevel"/>
    <w:tmpl w:val="E6D04FBE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CD72744"/>
    <w:multiLevelType w:val="multilevel"/>
    <w:tmpl w:val="2D1CD8F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1516001023">
    <w:abstractNumId w:val="3"/>
  </w:num>
  <w:num w:numId="2" w16cid:durableId="1757900853">
    <w:abstractNumId w:val="11"/>
  </w:num>
  <w:num w:numId="3" w16cid:durableId="2139641620">
    <w:abstractNumId w:val="13"/>
  </w:num>
  <w:num w:numId="4" w16cid:durableId="894587403">
    <w:abstractNumId w:val="9"/>
  </w:num>
  <w:num w:numId="5" w16cid:durableId="1208834312">
    <w:abstractNumId w:val="6"/>
  </w:num>
  <w:num w:numId="6" w16cid:durableId="1088889342">
    <w:abstractNumId w:val="4"/>
  </w:num>
  <w:num w:numId="7" w16cid:durableId="1312295360">
    <w:abstractNumId w:val="12"/>
  </w:num>
  <w:num w:numId="8" w16cid:durableId="1329942601">
    <w:abstractNumId w:val="14"/>
  </w:num>
  <w:num w:numId="9" w16cid:durableId="1981113837">
    <w:abstractNumId w:val="0"/>
  </w:num>
  <w:num w:numId="10" w16cid:durableId="1013874269">
    <w:abstractNumId w:val="10"/>
  </w:num>
  <w:num w:numId="11" w16cid:durableId="55126626">
    <w:abstractNumId w:val="7"/>
  </w:num>
  <w:num w:numId="12" w16cid:durableId="1039357537">
    <w:abstractNumId w:val="2"/>
  </w:num>
  <w:num w:numId="13" w16cid:durableId="932661298">
    <w:abstractNumId w:val="5"/>
  </w:num>
  <w:num w:numId="14" w16cid:durableId="1095132591">
    <w:abstractNumId w:val="1"/>
  </w:num>
  <w:num w:numId="15" w16cid:durableId="12314218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61E"/>
    <w:rsid w:val="000F6798"/>
    <w:rsid w:val="002A27F2"/>
    <w:rsid w:val="0071561E"/>
    <w:rsid w:val="00B629E4"/>
    <w:rsid w:val="00D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7F337"/>
  <w15:chartTrackingRefBased/>
  <w15:docId w15:val="{7E2B7EB8-3C4B-BB45-8C0A-A72434E7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61E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61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61E"/>
    <w:rPr>
      <w:rFonts w:ascii="Arial" w:eastAsia="Arial" w:hAnsi="Arial" w:cs="Arial"/>
      <w:kern w:val="0"/>
      <w:sz w:val="40"/>
      <w:szCs w:val="4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7</Words>
  <Characters>6540</Characters>
  <Application>Microsoft Office Word</Application>
  <DocSecurity>0</DocSecurity>
  <Lines>54</Lines>
  <Paragraphs>15</Paragraphs>
  <ScaleCrop>false</ScaleCrop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 Maeda</dc:creator>
  <cp:keywords/>
  <dc:description/>
  <cp:lastModifiedBy>Yasuko Maeda</cp:lastModifiedBy>
  <cp:revision>1</cp:revision>
  <dcterms:created xsi:type="dcterms:W3CDTF">2025-01-31T07:18:00Z</dcterms:created>
  <dcterms:modified xsi:type="dcterms:W3CDTF">2025-01-31T07:18:00Z</dcterms:modified>
</cp:coreProperties>
</file>